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4F889" w14:textId="500222DA" w:rsidR="003E0A65" w:rsidRPr="003E0A65" w:rsidRDefault="003E0A65" w:rsidP="003E0A65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</w:rPr>
      </w:pPr>
      <w:r w:rsidRPr="003E0A65">
        <w:rPr>
          <w:rFonts w:ascii="Times New Roman" w:eastAsia="宋体" w:hAnsi="Times New Roman" w:cs="Times New Roman" w:hint="eastAsia"/>
          <w:color w:val="000000"/>
          <w:kern w:val="0"/>
        </w:rPr>
        <w:t>Supplementary Table 1: Number and proportion of missing covariates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1490"/>
        <w:gridCol w:w="2290"/>
        <w:gridCol w:w="2040"/>
      </w:tblGrid>
      <w:tr w:rsidR="003E0A65" w:rsidRPr="003E0A65" w14:paraId="2A9A07D4" w14:textId="77777777" w:rsidTr="003E0A65">
        <w:trPr>
          <w:trHeight w:val="310"/>
        </w:trPr>
        <w:tc>
          <w:tcPr>
            <w:tcW w:w="1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DA0B32A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22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06432D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Number of missing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04BE4EB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Proportion</w:t>
            </w:r>
          </w:p>
        </w:tc>
      </w:tr>
      <w:tr w:rsidR="006C4896" w:rsidRPr="003E0A65" w14:paraId="3FB99C08" w14:textId="77777777" w:rsidTr="006C4896">
        <w:trPr>
          <w:trHeight w:val="310"/>
        </w:trPr>
        <w:tc>
          <w:tcPr>
            <w:tcW w:w="1490" w:type="dxa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60A3B175" w14:textId="2A361615" w:rsidR="006C4896" w:rsidRPr="003E0A65" w:rsidRDefault="006C4896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U</w:t>
            </w:r>
            <w:r w:rsidRPr="006C489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ric acid</w:t>
            </w:r>
          </w:p>
        </w:tc>
        <w:tc>
          <w:tcPr>
            <w:tcW w:w="2290" w:type="dxa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02DBAD40" w14:textId="299580F0" w:rsidR="006C4896" w:rsidRPr="003E0A65" w:rsidRDefault="006C4896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23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40921843" w14:textId="2B21021D" w:rsidR="006C4896" w:rsidRPr="003E0A65" w:rsidRDefault="006C4896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4.2%</w:t>
            </w:r>
          </w:p>
        </w:tc>
      </w:tr>
      <w:tr w:rsidR="003E0A65" w:rsidRPr="003E0A65" w14:paraId="1E82268A" w14:textId="77777777" w:rsidTr="003E0A65">
        <w:trPr>
          <w:trHeight w:val="295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1E9D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5BA0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0D39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6.41%</w:t>
            </w:r>
          </w:p>
        </w:tc>
      </w:tr>
      <w:tr w:rsidR="003E0A65" w:rsidRPr="003E0A65" w14:paraId="1556CD48" w14:textId="77777777" w:rsidTr="003E0A65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4604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albumi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BEAD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C7AC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5.11%</w:t>
            </w:r>
          </w:p>
        </w:tc>
      </w:tr>
      <w:tr w:rsidR="003E0A65" w:rsidRPr="003E0A65" w14:paraId="7EE7777D" w14:textId="77777777" w:rsidTr="003E0A65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F4AF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Glucos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B9E3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80AE9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4.24%</w:t>
            </w:r>
          </w:p>
        </w:tc>
      </w:tr>
      <w:tr w:rsidR="003E0A65" w:rsidRPr="003E0A65" w14:paraId="51E04096" w14:textId="77777777" w:rsidTr="003E0A65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F75D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LDL-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757C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19EC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.83%</w:t>
            </w:r>
          </w:p>
        </w:tc>
      </w:tr>
      <w:tr w:rsidR="003E0A65" w:rsidRPr="003E0A65" w14:paraId="369B5CAC" w14:textId="77777777" w:rsidTr="003E0A65">
        <w:trPr>
          <w:trHeight w:val="28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89C5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AL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04C9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7208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.28%</w:t>
            </w:r>
          </w:p>
        </w:tc>
      </w:tr>
      <w:tr w:rsidR="003E0A65" w:rsidRPr="003E0A65" w14:paraId="5EC260AF" w14:textId="77777777" w:rsidTr="003E0A65">
        <w:trPr>
          <w:trHeight w:val="295"/>
        </w:trPr>
        <w:tc>
          <w:tcPr>
            <w:tcW w:w="14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13EFC11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AS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858D9E3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3ABBEC5" w14:textId="77777777" w:rsidR="003E0A65" w:rsidRPr="003E0A65" w:rsidRDefault="003E0A65" w:rsidP="003E0A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E0A65">
              <w:rPr>
                <w:rFonts w:ascii="Times New Roman" w:eastAsia="宋体" w:hAnsi="Times New Roman" w:cs="Times New Roman"/>
                <w:color w:val="000000"/>
                <w:kern w:val="0"/>
              </w:rPr>
              <w:t>2.28%</w:t>
            </w:r>
          </w:p>
        </w:tc>
      </w:tr>
    </w:tbl>
    <w:p w14:paraId="1A9AFDE8" w14:textId="01065ADE" w:rsidR="003E0A65" w:rsidRDefault="003E0A65" w:rsidP="003E0A65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</w:rPr>
      </w:pPr>
      <w:r w:rsidRPr="003E0A65">
        <w:rPr>
          <w:rFonts w:ascii="Times New Roman" w:eastAsia="宋体" w:hAnsi="Times New Roman" w:cs="Times New Roman" w:hint="eastAsia"/>
          <w:color w:val="000000"/>
          <w:kern w:val="0"/>
        </w:rPr>
        <w:t>Note: This study included a total of 920 patients, and multiple imputation methods were employed to address the aforementioned missing values.</w:t>
      </w:r>
      <w:r w:rsidR="006C4896" w:rsidRPr="006C4896">
        <w:rPr>
          <w:rFonts w:hint="eastAsia"/>
        </w:rPr>
        <w:t xml:space="preserve"> </w:t>
      </w:r>
      <w:r w:rsidR="006C4896" w:rsidRPr="006C4896">
        <w:rPr>
          <w:rFonts w:ascii="Times New Roman" w:eastAsia="宋体" w:hAnsi="Times New Roman" w:cs="Times New Roman" w:hint="eastAsia"/>
          <w:color w:val="000000"/>
          <w:kern w:val="0"/>
        </w:rPr>
        <w:t>Uric acid was excluded due to a significant number of missing values.</w:t>
      </w:r>
    </w:p>
    <w:p w14:paraId="4D769C40" w14:textId="0624E0A0" w:rsidR="006C4896" w:rsidRPr="003E0A65" w:rsidRDefault="006C4896" w:rsidP="003E0A65">
      <w:pPr>
        <w:spacing w:after="0" w:line="240" w:lineRule="auto"/>
        <w:rPr>
          <w:rFonts w:ascii="Times New Roman" w:eastAsia="宋体" w:hAnsi="Times New Roman" w:cs="Times New Roman" w:hint="eastAsia"/>
          <w:color w:val="000000"/>
          <w:kern w:val="0"/>
        </w:rPr>
      </w:pPr>
    </w:p>
    <w:sectPr w:rsidR="006C4896" w:rsidRPr="003E0A65" w:rsidSect="004F4F5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AAA22" w14:textId="77777777" w:rsidR="0056797A" w:rsidRDefault="0056797A" w:rsidP="00C774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0A1B62" w14:textId="77777777" w:rsidR="0056797A" w:rsidRDefault="0056797A" w:rsidP="00C774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2945A" w14:textId="77777777" w:rsidR="0056797A" w:rsidRDefault="0056797A" w:rsidP="00C774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1A27D3" w14:textId="77777777" w:rsidR="0056797A" w:rsidRDefault="0056797A" w:rsidP="00C774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2D"/>
    <w:rsid w:val="00030D77"/>
    <w:rsid w:val="000E666D"/>
    <w:rsid w:val="00141599"/>
    <w:rsid w:val="001D4A10"/>
    <w:rsid w:val="00224D25"/>
    <w:rsid w:val="003024BF"/>
    <w:rsid w:val="003E0A65"/>
    <w:rsid w:val="003F24EE"/>
    <w:rsid w:val="004371FE"/>
    <w:rsid w:val="004F4F5A"/>
    <w:rsid w:val="005411B5"/>
    <w:rsid w:val="0056797A"/>
    <w:rsid w:val="005B5AF3"/>
    <w:rsid w:val="005C4A31"/>
    <w:rsid w:val="005D7F36"/>
    <w:rsid w:val="005E43AD"/>
    <w:rsid w:val="006A4884"/>
    <w:rsid w:val="006A5F1A"/>
    <w:rsid w:val="006C4896"/>
    <w:rsid w:val="00726A2D"/>
    <w:rsid w:val="00770D0F"/>
    <w:rsid w:val="007B1BAC"/>
    <w:rsid w:val="0098536D"/>
    <w:rsid w:val="009A33DD"/>
    <w:rsid w:val="009C535D"/>
    <w:rsid w:val="009E4FCC"/>
    <w:rsid w:val="009E5F71"/>
    <w:rsid w:val="00AB3B1A"/>
    <w:rsid w:val="00B01AAC"/>
    <w:rsid w:val="00B460BB"/>
    <w:rsid w:val="00B71EBD"/>
    <w:rsid w:val="00C22295"/>
    <w:rsid w:val="00C42ACA"/>
    <w:rsid w:val="00C4775F"/>
    <w:rsid w:val="00C614B1"/>
    <w:rsid w:val="00C72A55"/>
    <w:rsid w:val="00C77481"/>
    <w:rsid w:val="00CD0BFA"/>
    <w:rsid w:val="00D409EF"/>
    <w:rsid w:val="00D904FC"/>
    <w:rsid w:val="00E16864"/>
    <w:rsid w:val="00E90085"/>
    <w:rsid w:val="00F221D6"/>
    <w:rsid w:val="00F74762"/>
    <w:rsid w:val="00FD0E2C"/>
    <w:rsid w:val="00FD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0F834A98"/>
  <w15:chartTrackingRefBased/>
  <w15:docId w15:val="{0DE1B1E6-46E9-4011-B304-AFDC523B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4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1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69</Words>
  <Characters>368</Characters>
  <Application>Microsoft Office Word</Application>
  <DocSecurity>0</DocSecurity>
  <Lines>33</Lines>
  <Paragraphs>33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龙</dc:creator>
  <cp:keywords/>
  <dc:description/>
  <cp:lastModifiedBy>小不点</cp:lastModifiedBy>
  <cp:revision>29</cp:revision>
  <dcterms:created xsi:type="dcterms:W3CDTF">2024-03-09T16:47:00Z</dcterms:created>
  <dcterms:modified xsi:type="dcterms:W3CDTF">2026-01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01279-4051-498d-8bda-f2886b616f1a</vt:lpwstr>
  </property>
</Properties>
</file>